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65EE0" w14:textId="7ADF4101" w:rsidR="007D2FA9" w:rsidRDefault="007D2FA9" w:rsidP="00922539">
      <w:pPr>
        <w:spacing w:line="240" w:lineRule="auto"/>
      </w:pPr>
      <w:r w:rsidRPr="008C22F7">
        <w:rPr>
          <w:rFonts w:ascii="Calibri" w:eastAsia="Times New Roman" w:hAnsi="Calibri" w:cs="Calibri"/>
          <w:b/>
          <w:bCs/>
          <w:color w:val="000000"/>
          <w:kern w:val="0"/>
          <w:lang w:val="en-GB" w:eastAsia="hu-HU"/>
          <w14:ligatures w14:val="none"/>
        </w:rPr>
        <w:t>Supplement</w:t>
      </w:r>
      <w:r w:rsidR="00F25446">
        <w:rPr>
          <w:rFonts w:ascii="Calibri" w:eastAsia="Times New Roman" w:hAnsi="Calibri" w:cs="Calibri"/>
          <w:b/>
          <w:bCs/>
          <w:color w:val="000000"/>
          <w:kern w:val="0"/>
          <w:lang w:val="en-GB" w:eastAsia="hu-HU"/>
          <w14:ligatures w14:val="none"/>
        </w:rPr>
        <w:t>ary</w:t>
      </w:r>
      <w:r w:rsidRPr="008C22F7">
        <w:rPr>
          <w:rFonts w:ascii="Calibri" w:eastAsia="Times New Roman" w:hAnsi="Calibri" w:cs="Calibri"/>
          <w:b/>
          <w:bCs/>
          <w:color w:val="000000"/>
          <w:kern w:val="0"/>
          <w:lang w:val="en-GB" w:eastAsia="hu-HU"/>
          <w14:ligatures w14:val="none"/>
        </w:rPr>
        <w:t xml:space="preserve"> Table </w:t>
      </w:r>
      <w:r w:rsidR="00F25446">
        <w:rPr>
          <w:rFonts w:ascii="Calibri" w:eastAsia="Times New Roman" w:hAnsi="Calibri" w:cs="Calibri"/>
          <w:b/>
          <w:bCs/>
          <w:color w:val="000000"/>
          <w:kern w:val="0"/>
          <w:lang w:val="en-GB" w:eastAsia="hu-HU"/>
          <w14:ligatures w14:val="none"/>
        </w:rPr>
        <w:t>S4</w:t>
      </w:r>
      <w:r w:rsidRPr="008C22F7">
        <w:rPr>
          <w:rFonts w:ascii="Calibri" w:eastAsia="Times New Roman" w:hAnsi="Calibri" w:cs="Calibri"/>
          <w:b/>
          <w:bCs/>
          <w:color w:val="000000"/>
          <w:kern w:val="0"/>
          <w:lang w:val="en-GB" w:eastAsia="hu-HU"/>
          <w14:ligatures w14:val="none"/>
        </w:rPr>
        <w:t xml:space="preserve">. </w:t>
      </w:r>
      <w:r w:rsidRPr="007D2FA9">
        <w:rPr>
          <w:rFonts w:ascii="Calibri" w:eastAsia="Times New Roman" w:hAnsi="Calibri" w:cs="Calibri"/>
          <w:color w:val="000000"/>
          <w:kern w:val="0"/>
          <w:lang w:val="en-GB" w:eastAsia="hu-HU"/>
          <w14:ligatures w14:val="none"/>
        </w:rPr>
        <w:t>Incidence, crude and adjusted effectiveness of vaccine combinations against COVID-19</w:t>
      </w:r>
      <w:r w:rsidR="00576294">
        <w:rPr>
          <w:rFonts w:ascii="Calibri" w:eastAsia="Times New Roman" w:hAnsi="Calibri" w:cs="Calibri"/>
          <w:color w:val="000000"/>
          <w:kern w:val="0"/>
          <w:lang w:val="en-GB" w:eastAsia="hu-HU"/>
          <w14:ligatures w14:val="none"/>
        </w:rPr>
        <w:t>-</w:t>
      </w:r>
      <w:r w:rsidRPr="007D2FA9">
        <w:rPr>
          <w:rFonts w:ascii="Calibri" w:eastAsia="Times New Roman" w:hAnsi="Calibri" w:cs="Calibri"/>
          <w:color w:val="000000"/>
          <w:kern w:val="0"/>
          <w:lang w:val="en-GB" w:eastAsia="hu-HU"/>
          <w14:ligatures w14:val="none"/>
        </w:rPr>
        <w:t>related death in the 18-84 years old Hungarian healthy population</w:t>
      </w:r>
    </w:p>
    <w:tbl>
      <w:tblPr>
        <w:tblW w:w="148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0"/>
        <w:gridCol w:w="1949"/>
        <w:gridCol w:w="2077"/>
        <w:gridCol w:w="2579"/>
        <w:gridCol w:w="2491"/>
        <w:gridCol w:w="2679"/>
      </w:tblGrid>
      <w:tr w:rsidR="007D2FA9" w:rsidRPr="0083267B" w14:paraId="29B77BF8" w14:textId="77777777" w:rsidTr="007D2FA9">
        <w:trPr>
          <w:trHeight w:val="864"/>
        </w:trPr>
        <w:tc>
          <w:tcPr>
            <w:tcW w:w="3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C5B7E" w14:textId="77777777" w:rsidR="007D2FA9" w:rsidRPr="008C22F7" w:rsidRDefault="007D2FA9" w:rsidP="00C3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Vaccination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EEAD5" w14:textId="77777777" w:rsidR="007D2FA9" w:rsidRPr="008C22F7" w:rsidRDefault="007D2FA9" w:rsidP="00C3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Number of cases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3C32C" w14:textId="77777777" w:rsidR="007D2FA9" w:rsidRPr="008C22F7" w:rsidRDefault="007D2FA9" w:rsidP="00C3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Average population size</w:t>
            </w:r>
            <w:r w:rsidRPr="008C2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br/>
              <w:t>(1000 persons)</w:t>
            </w:r>
          </w:p>
        </w:tc>
        <w:tc>
          <w:tcPr>
            <w:tcW w:w="2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34801" w14:textId="77777777" w:rsidR="007D2FA9" w:rsidRPr="008C22F7" w:rsidRDefault="007D2FA9" w:rsidP="00C3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 xml:space="preserve">Incidence rate </w:t>
            </w:r>
            <w:r w:rsidRPr="008C2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br/>
              <w:t>(per 100 000 person-days)</w:t>
            </w:r>
            <w:r w:rsidRPr="008C2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br/>
              <w:t>(95% CI)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DF9BF" w14:textId="77777777" w:rsidR="007D2FA9" w:rsidRPr="008C22F7" w:rsidRDefault="007D2FA9" w:rsidP="00C3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Crude vaccine efficacy (%)</w:t>
            </w:r>
            <w:r w:rsidRPr="008C2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br/>
              <w:t>(95% CI)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2F4BF" w14:textId="77777777" w:rsidR="007D2FA9" w:rsidRPr="008C22F7" w:rsidRDefault="007D2FA9" w:rsidP="00C3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Adjusted vaccine efficacy (%)</w:t>
            </w:r>
            <w:r w:rsidRPr="008C2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br/>
              <w:t>(95% CI)</w:t>
            </w:r>
          </w:p>
        </w:tc>
      </w:tr>
      <w:tr w:rsidR="007D2FA9" w:rsidRPr="0083267B" w14:paraId="3DF53341" w14:textId="77777777" w:rsidTr="007D2FA9">
        <w:trPr>
          <w:trHeight w:val="288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A66B" w14:textId="77777777" w:rsidR="007D2FA9" w:rsidRPr="008C22F7" w:rsidRDefault="007D2FA9" w:rsidP="00C361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Unvaccinate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4217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,</w:t>
            </w: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35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69DC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,</w:t>
            </w: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519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0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0046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0.85 (0.8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0.88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7816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reference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CB2A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reference</w:t>
            </w:r>
          </w:p>
        </w:tc>
      </w:tr>
      <w:tr w:rsidR="007D2FA9" w:rsidRPr="0083267B" w14:paraId="02E94255" w14:textId="77777777" w:rsidTr="007D2FA9">
        <w:trPr>
          <w:trHeight w:val="288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0787" w14:textId="77777777" w:rsidR="007D2FA9" w:rsidRPr="008C22F7" w:rsidRDefault="007D2FA9" w:rsidP="00C361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BNT162b2-vaccinate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8164" w14:textId="77777777" w:rsidR="007D2FA9" w:rsidRPr="008C22F7" w:rsidRDefault="007D2FA9" w:rsidP="00C361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876A" w14:textId="77777777" w:rsidR="007D2FA9" w:rsidRPr="008C22F7" w:rsidRDefault="007D2FA9" w:rsidP="00C361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ACD1" w14:textId="77777777" w:rsidR="007D2FA9" w:rsidRPr="008C22F7" w:rsidRDefault="007D2FA9" w:rsidP="00C361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B2CD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20E3" w14:textId="77777777" w:rsidR="007D2FA9" w:rsidRPr="008C22F7" w:rsidRDefault="007D2FA9" w:rsidP="00C361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</w:tr>
      <w:tr w:rsidR="007D2FA9" w:rsidRPr="0083267B" w14:paraId="5D8DCE95" w14:textId="77777777" w:rsidTr="007D2FA9">
        <w:trPr>
          <w:trHeight w:val="288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59CC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primar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;</w:t>
            </w:r>
            <w:r w:rsidRPr="008C2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 xml:space="preserve"> 14-120 day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B350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3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EA7C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27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0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A2F0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0.11 (0.08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0.16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AFD3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6.6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1.2-</w:t>
            </w: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90.7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F4F1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74.9 (64.6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2.2)</w:t>
            </w:r>
          </w:p>
        </w:tc>
      </w:tr>
      <w:tr w:rsidR="007D2FA9" w:rsidRPr="0083267B" w14:paraId="1E7230CD" w14:textId="77777777" w:rsidTr="007D2FA9">
        <w:trPr>
          <w:trHeight w:val="288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0B50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primar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;</w:t>
            </w:r>
            <w:r w:rsidRPr="008C2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 xml:space="preserve"> 121-180 day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C618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9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4BE0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538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93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C350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0.17 (0.13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0.20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C654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0.5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76.2-</w:t>
            </w: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4.3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5E6F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76.9 (71.5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1.3)</w:t>
            </w:r>
          </w:p>
        </w:tc>
      </w:tr>
      <w:tr w:rsidR="007D2FA9" w:rsidRPr="0083267B" w14:paraId="082F6FAF" w14:textId="77777777" w:rsidTr="007D2FA9">
        <w:trPr>
          <w:trHeight w:val="288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E3F8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primar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;</w:t>
            </w:r>
            <w:r w:rsidRPr="008C2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 xml:space="preserve"> 181-240 day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5D1C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2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E7F7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253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2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E50B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0.43 (0.36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0.52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A9A4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48.8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38.6-</w:t>
            </w: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57.7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DFD4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0.8 (76.6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4.2)</w:t>
            </w:r>
          </w:p>
        </w:tc>
      </w:tr>
      <w:tr w:rsidR="007D2FA9" w:rsidRPr="0083267B" w14:paraId="278303E6" w14:textId="77777777" w:rsidTr="007D2FA9">
        <w:trPr>
          <w:trHeight w:val="288"/>
        </w:trPr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C4419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boost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;</w:t>
            </w:r>
            <w:r w:rsidRPr="008C2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 xml:space="preserve"> 14-120 days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D3D6A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27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9C62C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22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24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48ECF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0.11 (0.07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0.16)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75951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6.9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0.9-</w:t>
            </w: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91.4)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A4228" w14:textId="77777777" w:rsidR="007D2FA9" w:rsidRPr="008C22F7" w:rsidRDefault="007D2FA9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97.0 (95.6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8C22F7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98.0)</w:t>
            </w:r>
          </w:p>
        </w:tc>
      </w:tr>
    </w:tbl>
    <w:p w14:paraId="59EB2BEE" w14:textId="77777777" w:rsidR="007D2FA9" w:rsidRPr="0083267B" w:rsidRDefault="007D2FA9" w:rsidP="0083267B"/>
    <w:sectPr w:rsidR="007D2FA9" w:rsidRPr="0083267B" w:rsidSect="00A21D5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D51"/>
    <w:rsid w:val="00576294"/>
    <w:rsid w:val="00747927"/>
    <w:rsid w:val="007D2FA9"/>
    <w:rsid w:val="0083267B"/>
    <w:rsid w:val="008C22F7"/>
    <w:rsid w:val="00922539"/>
    <w:rsid w:val="00A21D51"/>
    <w:rsid w:val="00BD44B5"/>
    <w:rsid w:val="00E00060"/>
    <w:rsid w:val="00F2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4E29C"/>
  <w15:chartTrackingRefBased/>
  <w15:docId w15:val="{E9683D24-D7E9-4DE5-9490-C0F1289B6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D2FA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7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697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an Szekanecz</dc:creator>
  <cp:keywords/>
  <dc:description/>
  <cp:lastModifiedBy>Dr. Szekanecz Zoltán</cp:lastModifiedBy>
  <cp:revision>8</cp:revision>
  <dcterms:created xsi:type="dcterms:W3CDTF">2023-05-12T07:16:00Z</dcterms:created>
  <dcterms:modified xsi:type="dcterms:W3CDTF">2023-09-11T06:48:00Z</dcterms:modified>
</cp:coreProperties>
</file>